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032" w:rsidRDefault="007A1772" w:rsidP="00044032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</w:pPr>
      <w:r w:rsidRPr="007A177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  <w:t>Supplemental</w:t>
      </w:r>
      <w:r w:rsidR="0004403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  <w:t xml:space="preserve"> file 1:</w:t>
      </w:r>
    </w:p>
    <w:p w:rsidR="00044032" w:rsidRDefault="00044032" w:rsidP="00044032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</w:rPr>
      </w:pPr>
    </w:p>
    <w:p w:rsidR="00F65ACB" w:rsidRPr="00F65ACB" w:rsidRDefault="00044032" w:rsidP="0004403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5ACB">
        <w:rPr>
          <w:rFonts w:ascii="Times New Roman" w:hAnsi="Times New Roman" w:cs="Times New Roman"/>
          <w:b/>
          <w:sz w:val="24"/>
          <w:szCs w:val="24"/>
          <w:lang w:val="en-GB"/>
        </w:rPr>
        <w:t>Genome size estimation by the k-mer distribution</w:t>
      </w:r>
    </w:p>
    <w:p w:rsidR="00044032" w:rsidRDefault="00F33AFD" w:rsidP="000440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4032"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different methods were used to estimate the genome size. </w:t>
      </w:r>
      <w:r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4032" w:rsidRPr="00646A7B">
        <w:rPr>
          <w:rFonts w:ascii="Times New Roman" w:hAnsi="Times New Roman" w:cs="Times New Roman"/>
          <w:sz w:val="24"/>
          <w:szCs w:val="24"/>
          <w:lang w:val="en-GB"/>
        </w:rPr>
        <w:t>use a k-mer distribution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ample </w:t>
      </w:r>
      <w:r w:rsidR="009737F2" w:rsidRPr="009737F2">
        <w:rPr>
          <w:rFonts w:ascii="Times New Roman" w:hAnsi="Times New Roman" w:cs="Times New Roman"/>
          <w:sz w:val="24"/>
          <w:szCs w:val="24"/>
          <w:lang w:val="en-GB"/>
        </w:rPr>
        <w:t>Figure 1, main text</w:t>
      </w:r>
      <w:r w:rsidR="00CB680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DA5790" w:rsidRPr="009D22EC">
        <w:rPr>
          <w:rFonts w:ascii="Times New Roman" w:hAnsi="Times New Roman" w:cs="Times New Roman"/>
          <w:color w:val="000000" w:themeColor="text1"/>
          <w:lang w:val="en-GB"/>
        </w:rPr>
        <w:t>Supplemen</w:t>
      </w:r>
      <w:r w:rsidR="00DA5790">
        <w:rPr>
          <w:rFonts w:ascii="Times New Roman" w:hAnsi="Times New Roman" w:cs="Times New Roman"/>
          <w:color w:val="000000" w:themeColor="text1"/>
          <w:lang w:val="en-GB"/>
        </w:rPr>
        <w:t>tal</w:t>
      </w:r>
      <w:r w:rsidR="00CB6801">
        <w:rPr>
          <w:rFonts w:ascii="Times New Roman" w:hAnsi="Times New Roman" w:cs="Times New Roman"/>
          <w:color w:val="000000" w:themeColor="text1"/>
          <w:lang w:val="en-US"/>
        </w:rPr>
        <w:t xml:space="preserve"> Figure 1</w:t>
      </w:r>
      <w:r w:rsidR="00044032" w:rsidRPr="00646A7B">
        <w:rPr>
          <w:rFonts w:ascii="Times New Roman" w:hAnsi="Times New Roman" w:cs="Times New Roman"/>
          <w:sz w:val="24"/>
          <w:szCs w:val="24"/>
          <w:lang w:val="en-GB"/>
        </w:rPr>
        <w:t>) of a small insert library to estimate the mean k-mer depth</w:t>
      </w:r>
      <w:r w:rsidR="0004403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44032"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044032" w:rsidRDefault="00044032" w:rsidP="000440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i </w:t>
      </w:r>
      <w:r w:rsidRPr="00DA1560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737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are using the formula: N=(M*L)/(L-K+1) to estimate the real sequencing depth (N) from the k-mer </w:t>
      </w:r>
      <w:r>
        <w:rPr>
          <w:rFonts w:ascii="Times New Roman" w:hAnsi="Times New Roman" w:cs="Times New Roman"/>
          <w:sz w:val="24"/>
          <w:szCs w:val="24"/>
          <w:lang w:val="en-GB"/>
        </w:rPr>
        <w:t>coverage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 (M) and the average</w:t>
      </w:r>
      <w:r w:rsidR="00AE6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>read length (L), and the k-mer size (K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1E3D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With the given data</w:t>
      </w:r>
      <w:r w:rsidR="00E91E3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91E3D" w:rsidRPr="00F65ACB">
        <w:rPr>
          <w:rFonts w:ascii="Times New Roman" w:hAnsi="Times New Roman" w:cs="Times New Roman"/>
          <w:color w:val="000000" w:themeColor="text1"/>
          <w:lang w:val="en-US"/>
        </w:rPr>
        <w:t xml:space="preserve">Supplementary Table </w:t>
      </w:r>
      <w:r w:rsidR="00183763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183763">
        <w:rPr>
          <w:rFonts w:ascii="Times New Roman" w:hAnsi="Times New Roman" w:cs="Times New Roman"/>
          <w:color w:val="000000" w:themeColor="text1"/>
          <w:lang w:val="en-US"/>
        </w:rPr>
        <w:instrText xml:space="preserve"> SEQ Supplementary_Table \* ARABIC </w:instrText>
      </w:r>
      <w:r w:rsidR="00183763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183763">
        <w:rPr>
          <w:rFonts w:ascii="Times New Roman" w:hAnsi="Times New Roman" w:cs="Times New Roman"/>
          <w:noProof/>
          <w:color w:val="000000" w:themeColor="text1"/>
          <w:lang w:val="en-US"/>
        </w:rPr>
        <w:t>1</w:t>
      </w:r>
      <w:r w:rsidR="00183763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="00E91E3D" w:rsidRPr="00E91E3D">
        <w:rPr>
          <w:rFonts w:ascii="Times New Roman" w:hAnsi="Times New Roman" w:cs="Times New Roman"/>
          <w:color w:val="000000" w:themeColor="text1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is resulted in a sequencing depth of 37.6. By dividing the total number of sequenced bases with this value we obtained an estimated genome size</w:t>
      </w:r>
      <w:r w:rsidR="00183763">
        <w:rPr>
          <w:rFonts w:ascii="Times New Roman" w:hAnsi="Times New Roman" w:cs="Times New Roman"/>
          <w:sz w:val="24"/>
          <w:szCs w:val="24"/>
          <w:lang w:val="en-GB"/>
        </w:rPr>
        <w:t xml:space="preserve">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84.99 </w:t>
      </w:r>
      <w:r w:rsidR="00183763">
        <w:rPr>
          <w:rFonts w:ascii="Times New Roman" w:hAnsi="Times New Roman" w:cs="Times New Roman"/>
          <w:sz w:val="24"/>
          <w:szCs w:val="24"/>
          <w:lang w:val="en-GB"/>
        </w:rPr>
        <w:t xml:space="preserve">to 91.36 </w:t>
      </w:r>
      <w:r>
        <w:rPr>
          <w:rFonts w:ascii="Times New Roman" w:hAnsi="Times New Roman" w:cs="Times New Roman"/>
          <w:sz w:val="24"/>
          <w:szCs w:val="24"/>
          <w:lang w:val="en-GB"/>
        </w:rPr>
        <w:t>Mb</w:t>
      </w:r>
      <w:r w:rsidR="00183763">
        <w:rPr>
          <w:rFonts w:ascii="Times New Roman" w:hAnsi="Times New Roman" w:cs="Times New Roman"/>
          <w:sz w:val="24"/>
          <w:szCs w:val="24"/>
          <w:lang w:val="en-GB"/>
        </w:rPr>
        <w:t xml:space="preserve"> depending on the chosen k-mer siz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83763" w:rsidRPr="00C9438A" w:rsidRDefault="00AE65F2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183763" w:rsidRPr="00C9438A" w:rsidRDefault="004A506A" w:rsidP="009D22EC">
      <w:pPr>
        <w:pStyle w:val="Beschriftung"/>
        <w:keepNext/>
        <w:rPr>
          <w:lang w:val="en-GB"/>
        </w:rPr>
      </w:pPr>
      <w:r w:rsidRPr="009D22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pplemen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al</w:t>
      </w:r>
      <w:r w:rsidRPr="009D22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83763" w:rsidRPr="009D22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able</w:t>
      </w:r>
      <w:r w:rsidR="00C9438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1</w:t>
      </w:r>
      <w:r w:rsidR="00183763" w:rsidRPr="00C9438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</w:t>
      </w:r>
      <w:r w:rsidR="00183763" w:rsidRPr="00F65AC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nome size estimation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cording to </w:t>
      </w:r>
      <w:r w:rsidR="009333F6" w:rsidRPr="009333F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Li </w:t>
      </w:r>
      <w:r w:rsidR="009333F6" w:rsidRPr="009333F6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et al</w:t>
      </w:r>
      <w:r w:rsidR="009333F6" w:rsidRPr="009333F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  <w:r w:rsidR="00183763" w:rsidRPr="009333F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[</w:t>
      </w:r>
      <w:r w:rsidR="00183763" w:rsidRPr="00C9438A">
        <w:rPr>
          <w:rFonts w:ascii="Times New Roman" w:hAnsi="Times New Roman" w:cs="Times New Roman"/>
          <w:color w:val="auto"/>
          <w:sz w:val="24"/>
          <w:szCs w:val="24"/>
          <w:lang w:val="en-GB"/>
        </w:rPr>
        <w:t>1]</w:t>
      </w:r>
    </w:p>
    <w:tbl>
      <w:tblPr>
        <w:tblStyle w:val="Tabellenraster"/>
        <w:tblW w:w="91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559"/>
        <w:gridCol w:w="1559"/>
        <w:gridCol w:w="1752"/>
        <w:gridCol w:w="1418"/>
      </w:tblGrid>
      <w:tr w:rsidR="00D97F98" w:rsidRPr="00510727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3C75C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-mer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3C75C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rage read leng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3C75C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-mer dep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3C75C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lculated sequencing depth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4861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sequenced bases</w:t>
            </w:r>
            <w:r w:rsidR="00AE65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Gb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4861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D97F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mated genome size [Mb]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6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99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6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0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8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15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2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17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</w:tcBorders>
          </w:tcPr>
          <w:p w:rsidR="00D97F98" w:rsidRPr="00646A7B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D97F98" w:rsidRP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B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97F98" w:rsidRDefault="00D97F98" w:rsidP="003C75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6</w:t>
            </w:r>
          </w:p>
        </w:tc>
      </w:tr>
    </w:tbl>
    <w:p w:rsidR="00D97F98" w:rsidRPr="00D97F98" w:rsidRDefault="00D97F98" w:rsidP="00D97F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97F98" w:rsidRDefault="00D97F98"/>
    <w:p w:rsidR="00C9438A" w:rsidRDefault="00183763" w:rsidP="001837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the second used method according to Liu </w:t>
      </w:r>
      <w:r w:rsidRPr="005D2A4E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genome size G is estimated by the total number of k-mers dived by the k-mer depth [2]. Expressed as a formula: G=(R*(L-K+1)-B)/M were (R) is the total number of sequenced reads, (L) is the 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>average</w:t>
      </w:r>
      <w:r w:rsidR="00AE6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>read l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(K) is the </w:t>
      </w:r>
      <w:r w:rsidRPr="00646A7B">
        <w:rPr>
          <w:rFonts w:ascii="Times New Roman" w:hAnsi="Times New Roman" w:cs="Times New Roman"/>
          <w:sz w:val="24"/>
          <w:szCs w:val="24"/>
          <w:lang w:val="en-GB"/>
        </w:rPr>
        <w:t>k-mer siz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D2A4E">
        <w:rPr>
          <w:rFonts w:ascii="Times New Roman" w:hAnsi="Times New Roman" w:cs="Times New Roman"/>
          <w:sz w:val="24"/>
          <w:szCs w:val="24"/>
          <w:lang w:val="en-GB"/>
        </w:rPr>
        <w:t xml:space="preserve">(M) is the k-mer coverage </w:t>
      </w:r>
      <w:r>
        <w:rPr>
          <w:rFonts w:ascii="Times New Roman" w:hAnsi="Times New Roman" w:cs="Times New Roman"/>
          <w:sz w:val="24"/>
          <w:szCs w:val="24"/>
          <w:lang w:val="en-GB"/>
        </w:rPr>
        <w:t>and (B) the number of k-mers</w:t>
      </w:r>
      <w:r w:rsidR="00AE65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 a low frequency (&lt;4). The symbol (B) has the function as a corrective factor for sequencing errors. Calculating the genome size with this method resulted in values between 83.61 to 88.60 Mb.</w:t>
      </w:r>
    </w:p>
    <w:p w:rsidR="00C9438A" w:rsidRDefault="00C9438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66BE2" w:rsidRPr="00DA5790" w:rsidRDefault="00566BE2" w:rsidP="00DA5790">
      <w:pPr>
        <w:pStyle w:val="Beschriftung"/>
        <w:keepNext/>
        <w:jc w:val="both"/>
        <w:rPr>
          <w:lang w:val="en-US"/>
        </w:rPr>
      </w:pPr>
      <w:bookmarkStart w:id="0" w:name="_GoBack"/>
      <w:bookmarkEnd w:id="0"/>
    </w:p>
    <w:p w:rsidR="00183763" w:rsidRPr="00C9438A" w:rsidRDefault="004A506A" w:rsidP="009D22EC">
      <w:pPr>
        <w:pStyle w:val="Beschriftung"/>
        <w:keepNext/>
        <w:rPr>
          <w:lang w:val="en-US"/>
        </w:rPr>
      </w:pPr>
      <w:r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pplemental</w:t>
      </w:r>
      <w:r w:rsidR="00183763" w:rsidRPr="009D22E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able</w:t>
      </w:r>
      <w:r w:rsidR="00C9438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2</w:t>
      </w:r>
      <w:r w:rsidR="00183763" w:rsidRPr="00C9438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</w:t>
      </w:r>
      <w:r w:rsidR="00183763" w:rsidRPr="00F65AC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nome size estimation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cording </w:t>
      </w:r>
      <w:r w:rsidR="00183763" w:rsidRPr="00C9438A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o </w:t>
      </w:r>
      <w:r w:rsidR="009333F6" w:rsidRPr="009333F6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Liu </w:t>
      </w:r>
      <w:r w:rsidR="009333F6" w:rsidRPr="009333F6">
        <w:rPr>
          <w:rFonts w:ascii="Times New Roman" w:hAnsi="Times New Roman" w:cs="Times New Roman"/>
          <w:i/>
          <w:color w:val="000000" w:themeColor="text1"/>
          <w:sz w:val="22"/>
          <w:szCs w:val="22"/>
          <w:lang w:val="en-GB"/>
        </w:rPr>
        <w:t>et al.</w:t>
      </w:r>
      <w:r w:rsidR="009333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3763" w:rsidRPr="00C9438A">
        <w:rPr>
          <w:rFonts w:ascii="Times New Roman" w:hAnsi="Times New Roman" w:cs="Times New Roman"/>
          <w:color w:val="auto"/>
          <w:sz w:val="24"/>
          <w:szCs w:val="24"/>
          <w:lang w:val="en-GB"/>
        </w:rPr>
        <w:t>[2]</w:t>
      </w:r>
    </w:p>
    <w:tbl>
      <w:tblPr>
        <w:tblStyle w:val="Tabellenraster"/>
        <w:tblW w:w="91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559"/>
        <w:gridCol w:w="1559"/>
        <w:gridCol w:w="1752"/>
        <w:gridCol w:w="1418"/>
      </w:tblGrid>
      <w:tr w:rsidR="00D97F98" w:rsidRPr="00510727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D97F9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-mer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D97F9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rage read leng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D97F9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-mer dep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4861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rea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M]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4861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. of low frequent k</w:t>
            </w: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noBreakHyphen/>
              <w:t>mers</w:t>
            </w:r>
            <w:r w:rsidR="00566BE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M.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510727" w:rsidRDefault="00D97F98" w:rsidP="0048618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D97F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mated genome size [Mb]</w:t>
            </w:r>
          </w:p>
        </w:tc>
      </w:tr>
      <w:tr w:rsidR="00D97F98" w:rsidRPr="00646A7B" w:rsidTr="003C75C4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D97F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D97F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D97F98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D97F98" w:rsidP="00D97F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</w:t>
            </w: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97F98" w:rsidRPr="00646A7B" w:rsidRDefault="00566BE2" w:rsidP="00D97F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61</w:t>
            </w:r>
          </w:p>
        </w:tc>
      </w:tr>
      <w:tr w:rsidR="00566BE2" w:rsidRPr="00646A7B" w:rsidTr="00C943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4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9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12</w:t>
            </w:r>
          </w:p>
        </w:tc>
      </w:tr>
      <w:tr w:rsidR="00566BE2" w:rsidRPr="00646A7B" w:rsidTr="00C943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4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2</w:t>
            </w:r>
          </w:p>
        </w:tc>
      </w:tr>
      <w:tr w:rsidR="00566BE2" w:rsidRPr="00646A7B" w:rsidTr="00C943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4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12</w:t>
            </w:r>
          </w:p>
        </w:tc>
      </w:tr>
      <w:tr w:rsidR="00566BE2" w:rsidRPr="00646A7B" w:rsidTr="00C943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4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6BE2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85</w:t>
            </w:r>
          </w:p>
        </w:tc>
      </w:tr>
      <w:tr w:rsidR="00566BE2" w:rsidRPr="00646A7B" w:rsidTr="00C9438A">
        <w:tc>
          <w:tcPr>
            <w:tcW w:w="1276" w:type="dxa"/>
            <w:tcBorders>
              <w:top w:val="single" w:sz="4" w:space="0" w:color="auto"/>
            </w:tcBorders>
          </w:tcPr>
          <w:p w:rsidR="00566BE2" w:rsidRPr="00646A7B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4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7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0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14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566BE2" w:rsidRPr="00D97F98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66BE2" w:rsidRDefault="00566BE2" w:rsidP="00566B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60</w:t>
            </w:r>
          </w:p>
        </w:tc>
      </w:tr>
    </w:tbl>
    <w:p w:rsidR="00566BE2" w:rsidRDefault="00566BE2"/>
    <w:p w:rsidR="00CB6801" w:rsidRDefault="00CB6801"/>
    <w:p w:rsidR="00566BE2" w:rsidRPr="003C75C4" w:rsidRDefault="00183763" w:rsidP="003C75C4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The third method estimates the genome size and other parameters based on a mixture model of four different </w:t>
      </w:r>
      <w:r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negative binominal distribution</w:t>
      </w:r>
      <w:r w:rsidR="009431E6"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implemented into the </w:t>
      </w:r>
      <w:proofErr w:type="spellStart"/>
      <w:r w:rsidR="009431E6"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GenomeScope</w:t>
      </w:r>
      <w:proofErr w:type="spellEnd"/>
      <w:r w:rsidR="009431E6"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webserver 1.0 [3].</w:t>
      </w:r>
      <w:r w:rsidR="00AE65F2"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9431E6" w:rsidRPr="00A90FF0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The software </w:t>
      </w:r>
      <w:r w:rsidR="00BD33D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alculates the</w:t>
      </w:r>
      <w:r w:rsidR="009431E6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relative abundance of heterozygous and homozygous, unique and two-copy sequences </w:t>
      </w:r>
      <w:r w:rsidR="00BD33D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to estimate </w:t>
      </w:r>
      <w:r w:rsidR="009431E6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the heterozygosity and repeat fraction as well as the error rate. The estimated genome sizes range from 77.54 to 73.53 Mb</w:t>
      </w:r>
      <w:r w:rsidR="009D22EC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and a</w:t>
      </w:r>
      <w:r w:rsidR="009431E6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repeat fraction between 29.8% and 41.7% (</w:t>
      </w:r>
      <w:r w:rsidR="009D22EC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upplementary Table 3</w:t>
      </w:r>
      <w:r w:rsidR="009431E6" w:rsidRP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).</w:t>
      </w:r>
    </w:p>
    <w:p w:rsidR="00183763" w:rsidRPr="003C75C4" w:rsidRDefault="004A506A" w:rsidP="003C75C4">
      <w:pPr>
        <w:pStyle w:val="Beschriftung"/>
        <w:keepNext/>
        <w:rPr>
          <w:lang w:val="en-US"/>
        </w:rPr>
      </w:pPr>
      <w:r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upplemental</w:t>
      </w:r>
      <w:r w:rsidRPr="004A506A" w:rsidDel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83763" w:rsidRPr="003C75C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able</w:t>
      </w:r>
      <w:r w:rsidR="00C9438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3</w:t>
      </w:r>
      <w:r w:rsidR="00183763" w:rsidRPr="003C75C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G</w:t>
      </w:r>
      <w:r w:rsidR="00183763" w:rsidRPr="00F65AC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nome size estimation</w:t>
      </w:r>
      <w:r w:rsidR="00183763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ith </w:t>
      </w:r>
      <w:proofErr w:type="spellStart"/>
      <w:r w:rsidR="00183763" w:rsidRPr="00DA5790">
        <w:rPr>
          <w:rFonts w:ascii="Times New Roman" w:hAnsi="Times New Roman" w:cs="Times New Roman"/>
          <w:color w:val="auto"/>
          <w:sz w:val="22"/>
          <w:szCs w:val="22"/>
          <w:lang w:val="en-GB"/>
        </w:rPr>
        <w:t>GenomeScope</w:t>
      </w:r>
      <w:proofErr w:type="spellEnd"/>
      <w:r w:rsidR="00183763" w:rsidRPr="00DA579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183763" w:rsidRPr="00DA5790">
        <w:rPr>
          <w:rFonts w:ascii="Times New Roman" w:hAnsi="Times New Roman" w:cs="Times New Roman"/>
          <w:color w:val="auto"/>
          <w:sz w:val="24"/>
          <w:szCs w:val="24"/>
          <w:lang w:val="en-GB"/>
        </w:rPr>
        <w:t>[3]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756"/>
        <w:gridCol w:w="1049"/>
        <w:gridCol w:w="756"/>
        <w:gridCol w:w="1011"/>
        <w:gridCol w:w="812"/>
        <w:gridCol w:w="937"/>
        <w:gridCol w:w="651"/>
        <w:gridCol w:w="736"/>
        <w:gridCol w:w="756"/>
        <w:gridCol w:w="756"/>
      </w:tblGrid>
      <w:tr w:rsidR="00EB7B47" w:rsidRPr="00510727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510727" w:rsidRDefault="007F7B4A" w:rsidP="003C75C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072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-mer size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D97F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mated genome size [Mb]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D40391" w:rsidRDefault="007F7B4A" w:rsidP="003C7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D97F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ima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eat</w:t>
            </w:r>
            <w:r w:rsidRPr="00D97F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Mb]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D40391" w:rsidRDefault="007F7B4A" w:rsidP="003C7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03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terozygos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%]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D40391" w:rsidRDefault="007F7B4A" w:rsidP="003C7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03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ad Error Rat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%]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40391" w:rsidRDefault="007F7B4A" w:rsidP="003C75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03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F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[%]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6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646A7B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54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57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646A7B" w:rsidRDefault="007F7B4A" w:rsidP="003C75C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5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7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646A7B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646A7B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646A7B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0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92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95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8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8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9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8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09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12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2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6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5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7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2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2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42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45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0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50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8</w:t>
            </w:r>
          </w:p>
        </w:tc>
      </w:tr>
      <w:tr w:rsidR="00EB7B47" w:rsidRPr="00646A7B" w:rsidTr="003C75C4"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Pr="00646A7B" w:rsidRDefault="007F7B4A" w:rsidP="007F7B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3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bottom"/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0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1</w:t>
            </w:r>
          </w:p>
        </w:tc>
        <w:tc>
          <w:tcPr>
            <w:tcW w:w="4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371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Pr="00D97F98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40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7F7B4A" w:rsidRDefault="007F7B4A" w:rsidP="003C75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6</w:t>
            </w:r>
          </w:p>
        </w:tc>
      </w:tr>
    </w:tbl>
    <w:p w:rsidR="00CB6801" w:rsidRDefault="00CB6801">
      <w:pPr>
        <w:sectPr w:rsidR="00CB6801" w:rsidSect="00282AF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66BE2" w:rsidRDefault="00566BE2"/>
    <w:tbl>
      <w:tblPr>
        <w:tblStyle w:val="Tabellenraster"/>
        <w:tblW w:w="14522" w:type="dxa"/>
        <w:tblLook w:val="04A0" w:firstRow="1" w:lastRow="0" w:firstColumn="1" w:lastColumn="0" w:noHBand="0" w:noVBand="1"/>
      </w:tblPr>
      <w:tblGrid>
        <w:gridCol w:w="7155"/>
        <w:gridCol w:w="7367"/>
      </w:tblGrid>
      <w:tr w:rsidR="00CE1426" w:rsidTr="00CE1426">
        <w:trPr>
          <w:trHeight w:val="4285"/>
        </w:trPr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:rsidR="00CB6801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270</wp:posOffset>
                      </wp:positionV>
                      <wp:extent cx="455930" cy="508000"/>
                      <wp:effectExtent l="0" t="0" r="1270" b="635"/>
                      <wp:wrapNone/>
                      <wp:docPr id="2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C75C4" w:rsidRPr="003C75C4" w:rsidRDefault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 w:rsidRPr="003C75C4"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.95pt;margin-top:.1pt;width:35.9pt;height:40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" filled="f" stroked="f">
                      <v:textbox style="mso-fit-shape-to-text:t">
                        <w:txbxContent>
                          <w:p w:rsidR="003C75C4" w:rsidRPr="003C75C4" w:rsidRDefault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3C75C4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B6801">
              <w:rPr>
                <w:noProof/>
                <w:lang w:eastAsia="de-DE"/>
              </w:rPr>
              <w:drawing>
                <wp:inline distT="0" distB="0" distL="0" distR="0" wp14:anchorId="6925580B" wp14:editId="58AF962E">
                  <wp:extent cx="4381700" cy="2555329"/>
                  <wp:effectExtent l="19050" t="1905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700" cy="2555329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CB6801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270</wp:posOffset>
                      </wp:positionV>
                      <wp:extent cx="455930" cy="508000"/>
                      <wp:effectExtent l="0" t="0" r="4445" b="635"/>
                      <wp:wrapNone/>
                      <wp:docPr id="2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C75C4" w:rsidRPr="00C75523" w:rsidRDefault="003C75C4" w:rsidP="00C7552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margin-left:-1.7pt;margin-top:.1pt;width:35.9pt;height:40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" filled="f" stroked="f">
                      <v:textbox style="mso-fit-shape-to-text:t">
                        <w:txbxContent>
                          <w:p w:rsidR="003C75C4" w:rsidRPr="00C75523" w:rsidRDefault="003C75C4" w:rsidP="00C7552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2672080</wp:posOffset>
                      </wp:positionV>
                      <wp:extent cx="455930" cy="508000"/>
                      <wp:effectExtent l="0" t="0" r="0" b="0"/>
                      <wp:wrapNone/>
                      <wp:docPr id="20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C75C4" w:rsidRPr="00C75523" w:rsidRDefault="003C75C4" w:rsidP="00C7552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5" o:spid="_x0000_s1028" type="#_x0000_t202" style="position:absolute;margin-left:-1.5pt;margin-top:210.4pt;width:35.9pt;height:40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" filled="f" stroked="f">
                      <v:textbox style="mso-fit-shape-to-text:t">
                        <w:txbxContent>
                          <w:p w:rsidR="003C75C4" w:rsidRPr="00C75523" w:rsidRDefault="003C75C4" w:rsidP="00C7552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B6801">
              <w:rPr>
                <w:noProof/>
                <w:lang w:eastAsia="de-DE"/>
              </w:rPr>
              <w:drawing>
                <wp:inline distT="0" distB="0" distL="0" distR="0" wp14:anchorId="63214A09" wp14:editId="0F22279F">
                  <wp:extent cx="4381500" cy="2555240"/>
                  <wp:effectExtent l="19050" t="1905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3579" cy="2556452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1426" w:rsidTr="00CE1426">
        <w:trPr>
          <w:trHeight w:val="4073"/>
        </w:trPr>
        <w:tc>
          <w:tcPr>
            <w:tcW w:w="7155" w:type="dxa"/>
            <w:tcBorders>
              <w:top w:val="nil"/>
              <w:left w:val="nil"/>
              <w:bottom w:val="nil"/>
              <w:right w:val="nil"/>
            </w:tcBorders>
          </w:tcPr>
          <w:p w:rsidR="00CB6801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33655</wp:posOffset>
                      </wp:positionV>
                      <wp:extent cx="455930" cy="508000"/>
                      <wp:effectExtent l="3810" t="0" r="0" b="0"/>
                      <wp:wrapNone/>
                      <wp:docPr id="13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C75C4" w:rsidRPr="00C75523" w:rsidRDefault="003C75C4" w:rsidP="00C7552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4" o:spid="_x0000_s1029" type="#_x0000_t202" style="position:absolute;margin-left:1.05pt;margin-top:2.65pt;width:35.9pt;height:40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" filled="f" stroked="f">
                      <v:textbox style="mso-fit-shape-to-text:t">
                        <w:txbxContent>
                          <w:p w:rsidR="003C75C4" w:rsidRPr="00C75523" w:rsidRDefault="003C75C4" w:rsidP="00C7552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0262">
              <w:rPr>
                <w:noProof/>
                <w:lang w:eastAsia="de-DE"/>
              </w:rPr>
              <w:drawing>
                <wp:inline distT="0" distB="0" distL="0" distR="0" wp14:anchorId="73A3A758" wp14:editId="6857BE2C">
                  <wp:extent cx="4381700" cy="2524693"/>
                  <wp:effectExtent l="19050" t="19050" r="0" b="952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700" cy="2524693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</w:tcPr>
          <w:p w:rsidR="00CB6801" w:rsidRDefault="00A80262" w:rsidP="003C75C4">
            <w:r>
              <w:rPr>
                <w:noProof/>
                <w:lang w:eastAsia="de-DE"/>
              </w:rPr>
              <w:drawing>
                <wp:inline distT="0" distB="0" distL="0" distR="0" wp14:anchorId="73A3A758" wp14:editId="6857BE2C">
                  <wp:extent cx="4381700" cy="2524693"/>
                  <wp:effectExtent l="19050" t="19050" r="0" b="952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700" cy="2524693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0262" w:rsidTr="003C75C4">
        <w:trPr>
          <w:trHeight w:val="4073"/>
        </w:trPr>
        <w:tc>
          <w:tcPr>
            <w:tcW w:w="14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80262" w:rsidRDefault="00DA5790" w:rsidP="00CE1426">
            <w:pPr>
              <w:keepNext/>
              <w:jc w:val="center"/>
            </w:pPr>
            <w:r>
              <w:rPr>
                <w:noProof/>
                <w:lang w:eastAsia="de-DE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332990</wp:posOffset>
                      </wp:positionH>
                      <wp:positionV relativeFrom="paragraph">
                        <wp:posOffset>30480</wp:posOffset>
                      </wp:positionV>
                      <wp:extent cx="455930" cy="508000"/>
                      <wp:effectExtent l="0" t="0" r="0" b="0"/>
                      <wp:wrapNone/>
                      <wp:docPr id="12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C75C4" w:rsidRPr="00C75523" w:rsidRDefault="003C75C4" w:rsidP="00C7552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6" o:spid="_x0000_s1030" type="#_x0000_t202" style="position:absolute;left:0;text-align:left;margin-left:183.7pt;margin-top:2.4pt;width:35.9pt;height:40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" filled="f" stroked="f">
                      <v:textbox style="mso-fit-shape-to-text:t">
                        <w:txbxContent>
                          <w:p w:rsidR="003C75C4" w:rsidRPr="00C75523" w:rsidRDefault="003C75C4" w:rsidP="00C7552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80262">
              <w:rPr>
                <w:noProof/>
                <w:lang w:eastAsia="de-DE"/>
              </w:rPr>
              <w:drawing>
                <wp:inline distT="0" distB="0" distL="0" distR="0" wp14:anchorId="60155756" wp14:editId="2DC45D2E">
                  <wp:extent cx="4381700" cy="2524693"/>
                  <wp:effectExtent l="19050" t="19050" r="0" b="952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700" cy="2524693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E1426" w:rsidRDefault="00CE1426" w:rsidP="00A80262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</w:p>
    <w:p w:rsidR="00A80262" w:rsidRDefault="004A506A" w:rsidP="00A80262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4A506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upplemental</w:t>
      </w:r>
      <w:r w:rsidR="00A80262"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igure</w:t>
      </w:r>
      <w:r w:rsidR="00C9438A"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1</w:t>
      </w:r>
      <w:r w:rsidR="00A80262"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: k-mer distributions </w:t>
      </w:r>
      <w:r w:rsidR="00CE1426"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generated with Jellyfish [4] and R [5] </w:t>
      </w:r>
      <w:r w:rsidR="00A80262"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ased on the small insert Illumina library</w:t>
      </w:r>
      <w:r w:rsidR="00A80262" w:rsidRPr="00DA579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e plot</w:t>
      </w:r>
      <w:r w:rsidR="00A8026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display the number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of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k-mers </w:t>
      </w:r>
      <w:r w:rsidR="00C7552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(A: k-mer size 20, B: k-mer size 22, C: k-mer size 25, D: k-mer size 30, E: k-mer size 35)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generated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from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the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reads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(y-axis)</w:t>
      </w:r>
      <w:r w:rsidR="00AE65F2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A80262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that occur with a given multiplicity (x-axis). The peak represents the mean k-mer depth. K-mers with extremely low frequency (&lt;5) are not displayed and are considered to contain sequencing errors.</w:t>
      </w:r>
      <w:r w:rsidR="00C7552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</w:p>
    <w:p w:rsidR="00FF01B1" w:rsidRDefault="00FF01B1" w:rsidP="00FF01B1">
      <w:pPr>
        <w:rPr>
          <w:lang w:val="en-GB"/>
        </w:rPr>
        <w:sectPr w:rsidR="00FF01B1" w:rsidSect="00CB680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4928"/>
        <w:gridCol w:w="4819"/>
      </w:tblGrid>
      <w:tr w:rsidR="00A90FF0" w:rsidTr="00DA5790">
        <w:trPr>
          <w:trHeight w:val="428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r>
              <w:rPr>
                <w:noProof/>
                <w:lang w:eastAsia="de-DE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270</wp:posOffset>
                      </wp:positionV>
                      <wp:extent cx="455930" cy="508000"/>
                      <wp:effectExtent l="0" t="0" r="3810" b="635"/>
                      <wp:wrapNone/>
                      <wp:docPr id="11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820E77" w:rsidRDefault="00A90FF0" w:rsidP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 w:rsidRPr="00820E77"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28" o:spid="_x0000_s1031" type="#_x0000_t202" style="position:absolute;margin-left:.95pt;margin-top:.1pt;width:35.9pt;height:40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" filled="f" stroked="f">
                      <v:textbox style="mso-fit-shape-to-text:t">
                        <w:txbxContent>
                          <w:p w:rsidR="00A90FF0" w:rsidRPr="00820E77" w:rsidRDefault="00A90FF0" w:rsidP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 w:rsidRPr="00820E77"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0F0F1169" wp14:editId="501BAE14">
                  <wp:extent cx="2534400" cy="2534400"/>
                  <wp:effectExtent l="19050" t="1905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00" cy="25344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270</wp:posOffset>
                      </wp:positionV>
                      <wp:extent cx="455930" cy="508000"/>
                      <wp:effectExtent l="0" t="0" r="3810" b="635"/>
                      <wp:wrapNone/>
                      <wp:docPr id="10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C75523" w:rsidRDefault="00A90FF0" w:rsidP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29" o:spid="_x0000_s1032" type="#_x0000_t202" style="position:absolute;margin-left:-1.7pt;margin-top:.1pt;width:35.9pt;height:40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" filled="f" stroked="f">
                      <v:textbox style="mso-fit-shape-to-text:t">
                        <w:txbxContent>
                          <w:p w:rsidR="00A90FF0" w:rsidRPr="00C75523" w:rsidRDefault="00A90FF0" w:rsidP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50F2134D" wp14:editId="71DB493C">
                  <wp:extent cx="2534400" cy="2534400"/>
                  <wp:effectExtent l="19050" t="1905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00" cy="25344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0FF0" w:rsidTr="00DA5790">
        <w:trPr>
          <w:trHeight w:val="4073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1590</wp:posOffset>
                      </wp:positionV>
                      <wp:extent cx="455930" cy="508000"/>
                      <wp:effectExtent l="0" t="3810" r="3810" b="2540"/>
                      <wp:wrapNone/>
                      <wp:docPr id="9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C75523" w:rsidRDefault="00A90FF0" w:rsidP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31" o:spid="_x0000_s1033" type="#_x0000_t202" style="position:absolute;margin-left:-.55pt;margin-top:1.7pt;width:35.9pt;height:40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" filled="f" stroked="f">
                      <v:textbox style="mso-fit-shape-to-text:t">
                        <w:txbxContent>
                          <w:p w:rsidR="00A90FF0" w:rsidRPr="00C75523" w:rsidRDefault="00A90FF0" w:rsidP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049581F4" wp14:editId="76A72A8E">
                  <wp:extent cx="2541600" cy="2541600"/>
                  <wp:effectExtent l="19050" t="1905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600" cy="25416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0FF0" w:rsidRDefault="00A90FF0" w:rsidP="003C75C4"/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6985</wp:posOffset>
                      </wp:positionV>
                      <wp:extent cx="455930" cy="508000"/>
                      <wp:effectExtent l="0" t="0" r="2540" b="0"/>
                      <wp:wrapNone/>
                      <wp:docPr id="8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C75523" w:rsidRDefault="00A90FF0" w:rsidP="00A90FF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33" o:spid="_x0000_s1034" type="#_x0000_t202" style="position:absolute;margin-left:1.4pt;margin-top:.55pt;width:35.9pt;height:40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" filled="f" stroked="f">
                      <v:textbox style="mso-fit-shape-to-text:t">
                        <w:txbxContent>
                          <w:p w:rsidR="00A90FF0" w:rsidRPr="00C75523" w:rsidRDefault="00A90FF0" w:rsidP="00A90FF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06187D47" wp14:editId="748AD1A6">
                  <wp:extent cx="2534400" cy="2534400"/>
                  <wp:effectExtent l="19050" t="1905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00" cy="25344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0FF0" w:rsidTr="00DA5790">
        <w:trPr>
          <w:trHeight w:val="4157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455930" cy="508000"/>
                      <wp:effectExtent l="0" t="0" r="0" b="0"/>
                      <wp:wrapNone/>
                      <wp:docPr id="7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C75523" w:rsidRDefault="00A90FF0" w:rsidP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30" o:spid="_x0000_s1035" type="#_x0000_t202" style="position:absolute;margin-left:-.15pt;margin-top:.7pt;width:35.9pt;height:40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" filled="f" stroked="f">
                      <v:textbox style="mso-fit-shape-to-text:t">
                        <w:txbxContent>
                          <w:p w:rsidR="00A90FF0" w:rsidRPr="00C75523" w:rsidRDefault="00A90FF0" w:rsidP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0C99CABD" wp14:editId="03036AD6">
                  <wp:extent cx="2534400" cy="2534400"/>
                  <wp:effectExtent l="19050" t="1905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00" cy="25344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A90FF0" w:rsidRDefault="00DA5790" w:rsidP="003C75C4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8890</wp:posOffset>
                      </wp:positionV>
                      <wp:extent cx="455930" cy="508000"/>
                      <wp:effectExtent l="0" t="0" r="0" b="0"/>
                      <wp:wrapNone/>
                      <wp:docPr id="6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593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90FF0" w:rsidRPr="00C75523" w:rsidRDefault="00A90FF0" w:rsidP="003C75C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40"/>
                                      <w:szCs w:val="40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32" o:spid="_x0000_s1036" type="#_x0000_t202" style="position:absolute;margin-left:.15pt;margin-top:.7pt;width:35.9pt;height:40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" filled="f" stroked="f">
                      <v:textbox style="mso-fit-shape-to-text:t">
                        <w:txbxContent>
                          <w:p w:rsidR="00A90FF0" w:rsidRPr="00C75523" w:rsidRDefault="00A90FF0" w:rsidP="003C75C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  <w:szCs w:val="40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90FF0">
              <w:rPr>
                <w:noProof/>
                <w:lang w:eastAsia="de-DE"/>
              </w:rPr>
              <w:drawing>
                <wp:inline distT="0" distB="0" distL="0" distR="0" wp14:anchorId="352653BB" wp14:editId="1A670B6C">
                  <wp:extent cx="2534400" cy="2534400"/>
                  <wp:effectExtent l="19050" t="1905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_k-mer_histo_20mer_01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400" cy="2534400"/>
                          </a:xfrm>
                          <a:prstGeom prst="rect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C75C4" w:rsidRPr="00820E77" w:rsidRDefault="004A506A" w:rsidP="003C75C4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</w:pPr>
      <w:r w:rsidRPr="004A506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</w:t>
      </w:r>
      <w:r w:rsidRPr="004A506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upplemental</w:t>
      </w:r>
      <w:r w:rsidR="003C75C4" w:rsidRPr="00DA5790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Figure</w:t>
      </w:r>
      <w:r w:rsidR="00C9438A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2</w:t>
      </w:r>
      <w:r w:rsidR="003C75C4" w:rsidRPr="00DA5790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: Analysis of the k-mer distributions generated with Jellyfish [4] with the </w:t>
      </w:r>
      <w:proofErr w:type="spellStart"/>
      <w:r w:rsidR="003C75C4" w:rsidRPr="00DA5790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GenomeScope</w:t>
      </w:r>
      <w:proofErr w:type="spellEnd"/>
      <w:r w:rsidR="003C75C4" w:rsidRPr="00DA5790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[3] software to estimate the genome size.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e plot displays the number of k-mers generated from a </w:t>
      </w:r>
      <w:r w:rsidR="003C75C4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small insert Illumina library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3C75C4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(y-axis)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at occur </w:t>
      </w:r>
      <w:r w:rsidR="003C75C4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with a given multiplicity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</w:t>
      </w:r>
      <w:r w:rsidR="003C75C4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(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x</w:t>
      </w:r>
      <w:r w:rsidR="003C75C4" w:rsidRPr="00820E77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-axis)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. The plot also contain a graph of the fitted model (black), of the distribution 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lastRenderedPageBreak/>
        <w:t>of unique k-mers (yellow) as well as the distribution of potential erroneous k-mers. The dotted vertical line indicates the position of the four peaks the softw</w:t>
      </w:r>
      <w:r w:rsidR="00BD33DA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are uses for the model fitting.</w:t>
      </w:r>
      <w:r w:rsidR="003C75C4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 The different figures depict the distribution of different analysed k-mer sizes: A: k-mer size 17, B: k-mer size 20, C: k-mer size 22, D: k-mer size 25, E: k-mer size 30, F: k-mer size 35. </w:t>
      </w:r>
    </w:p>
    <w:p w:rsidR="003C75C4" w:rsidRDefault="003C75C4" w:rsidP="003C75C4">
      <w:pPr>
        <w:pStyle w:val="Beschriftung"/>
        <w:rPr>
          <w:rFonts w:ascii="Times New Roman" w:hAnsi="Times New Roman"/>
          <w:b w:val="0"/>
          <w:sz w:val="36"/>
          <w:szCs w:val="36"/>
          <w:lang w:val="en-US"/>
        </w:rPr>
      </w:pPr>
    </w:p>
    <w:p w:rsidR="003C75C4" w:rsidRDefault="003C75C4">
      <w:pPr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36"/>
          <w:szCs w:val="36"/>
          <w:lang w:val="en-US"/>
        </w:rPr>
        <w:br w:type="page"/>
      </w:r>
    </w:p>
    <w:p w:rsidR="00CC1F5E" w:rsidRPr="00C9438A" w:rsidRDefault="009737F2" w:rsidP="009737F2">
      <w:pPr>
        <w:pStyle w:val="Listenabsatz"/>
        <w:spacing w:line="480" w:lineRule="auto"/>
        <w:contextualSpacing w:val="0"/>
        <w:rPr>
          <w:lang w:val="en-US"/>
        </w:rPr>
      </w:pPr>
      <w:r w:rsidRPr="00C9438A">
        <w:rPr>
          <w:rFonts w:ascii="Times New Roman" w:hAnsi="Times New Roman"/>
          <w:b/>
          <w:sz w:val="36"/>
          <w:szCs w:val="36"/>
          <w:lang w:val="en-US"/>
        </w:rPr>
        <w:lastRenderedPageBreak/>
        <w:t>References</w:t>
      </w:r>
    </w:p>
    <w:p w:rsidR="009737F2" w:rsidRPr="00DA0757" w:rsidRDefault="009737F2" w:rsidP="009737F2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/>
          <w:sz w:val="24"/>
          <w:szCs w:val="24"/>
          <w:lang w:val="en-US"/>
        </w:rPr>
      </w:pPr>
      <w:r w:rsidRPr="00DA0757">
        <w:rPr>
          <w:rFonts w:ascii="Times New Roman" w:hAnsi="Times New Roman"/>
          <w:sz w:val="24"/>
          <w:szCs w:val="24"/>
          <w:lang w:val="en-US"/>
        </w:rPr>
        <w:t>1.</w:t>
      </w:r>
      <w:r w:rsidRPr="00DA0757">
        <w:rPr>
          <w:rFonts w:ascii="Times New Roman" w:hAnsi="Times New Roman"/>
          <w:sz w:val="24"/>
          <w:szCs w:val="24"/>
          <w:lang w:val="en-US"/>
        </w:rPr>
        <w:tab/>
        <w:t xml:space="preserve">Li R, Fan W, Tian G, Zhu H, He L, </w:t>
      </w:r>
      <w:proofErr w:type="spellStart"/>
      <w:r w:rsidRPr="00DA0757">
        <w:rPr>
          <w:rFonts w:ascii="Times New Roman" w:hAnsi="Times New Roman"/>
          <w:sz w:val="24"/>
          <w:szCs w:val="24"/>
          <w:lang w:val="en-US"/>
        </w:rPr>
        <w:t>Cai</w:t>
      </w:r>
      <w:proofErr w:type="spellEnd"/>
      <w:r w:rsidRPr="00DA0757">
        <w:rPr>
          <w:rFonts w:ascii="Times New Roman" w:hAnsi="Times New Roman"/>
          <w:sz w:val="24"/>
          <w:szCs w:val="24"/>
          <w:lang w:val="en-US"/>
        </w:rPr>
        <w:t xml:space="preserve"> J, </w:t>
      </w:r>
      <w:r w:rsidR="00DA0757" w:rsidRPr="00DA0757">
        <w:rPr>
          <w:rFonts w:ascii="Times New Roman" w:hAnsi="Times New Roman"/>
          <w:i/>
          <w:sz w:val="24"/>
          <w:szCs w:val="24"/>
          <w:lang w:val="en-US"/>
        </w:rPr>
        <w:t>et al</w:t>
      </w:r>
      <w:r w:rsidR="00DA0757">
        <w:rPr>
          <w:rFonts w:ascii="Times New Roman" w:hAnsi="Times New Roman"/>
          <w:sz w:val="24"/>
          <w:szCs w:val="24"/>
          <w:lang w:val="en-US"/>
        </w:rPr>
        <w:t>.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 The sequence and de novo assembly of the giant panda genome. Nature</w:t>
      </w:r>
      <w:r w:rsidR="00DA0757">
        <w:rPr>
          <w:rFonts w:ascii="Times New Roman" w:hAnsi="Times New Roman"/>
          <w:sz w:val="24"/>
          <w:szCs w:val="24"/>
          <w:lang w:val="en-US"/>
        </w:rPr>
        <w:t>.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 2010</w:t>
      </w:r>
      <w:r w:rsidR="00DA0757">
        <w:rPr>
          <w:rFonts w:ascii="Times New Roman" w:hAnsi="Times New Roman"/>
          <w:sz w:val="24"/>
          <w:szCs w:val="24"/>
          <w:lang w:val="en-US"/>
        </w:rPr>
        <w:t>;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 463:</w:t>
      </w:r>
      <w:r w:rsidR="00DA075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A0757">
        <w:rPr>
          <w:rFonts w:ascii="Times New Roman" w:hAnsi="Times New Roman"/>
          <w:sz w:val="24"/>
          <w:szCs w:val="24"/>
          <w:lang w:val="en-US"/>
        </w:rPr>
        <w:t>311-317.</w:t>
      </w:r>
    </w:p>
    <w:p w:rsidR="009737F2" w:rsidRDefault="009737F2" w:rsidP="009737F2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 w:rsidRPr="00DA0757">
        <w:rPr>
          <w:rFonts w:ascii="Times New Roman" w:hAnsi="Times New Roman"/>
          <w:sz w:val="24"/>
          <w:szCs w:val="24"/>
          <w:lang w:val="en-US"/>
        </w:rPr>
        <w:t>2.</w:t>
      </w:r>
      <w:r w:rsidRPr="00DA0757">
        <w:rPr>
          <w:rFonts w:ascii="Times New Roman" w:hAnsi="Times New Roman"/>
          <w:sz w:val="24"/>
          <w:szCs w:val="24"/>
          <w:lang w:val="en-US"/>
        </w:rPr>
        <w:tab/>
        <w:t xml:space="preserve">Liu S, Liu Y, Yang X, Tong </w:t>
      </w:r>
      <w:r w:rsidR="00DA0757">
        <w:rPr>
          <w:rFonts w:ascii="Times New Roman" w:hAnsi="Times New Roman"/>
          <w:sz w:val="24"/>
          <w:szCs w:val="24"/>
          <w:lang w:val="en-US"/>
        </w:rPr>
        <w:t xml:space="preserve">C, Edwards D, </w:t>
      </w:r>
      <w:proofErr w:type="spellStart"/>
      <w:r w:rsidR="00DA0757">
        <w:rPr>
          <w:rFonts w:ascii="Times New Roman" w:hAnsi="Times New Roman"/>
          <w:sz w:val="24"/>
          <w:szCs w:val="24"/>
          <w:lang w:val="en-US"/>
        </w:rPr>
        <w:t>Parkin</w:t>
      </w:r>
      <w:proofErr w:type="spellEnd"/>
      <w:r w:rsidR="00DA0757">
        <w:rPr>
          <w:rFonts w:ascii="Times New Roman" w:hAnsi="Times New Roman"/>
          <w:sz w:val="24"/>
          <w:szCs w:val="24"/>
          <w:lang w:val="en-US"/>
        </w:rPr>
        <w:t xml:space="preserve"> IA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P, </w:t>
      </w:r>
      <w:r w:rsidR="00DA0757" w:rsidRPr="00DA0757">
        <w:rPr>
          <w:rFonts w:ascii="Times New Roman" w:hAnsi="Times New Roman"/>
          <w:i/>
          <w:sz w:val="24"/>
          <w:szCs w:val="24"/>
          <w:lang w:val="en-US"/>
        </w:rPr>
        <w:t>et al</w:t>
      </w:r>
      <w:r w:rsidR="00DA0757">
        <w:rPr>
          <w:rFonts w:ascii="Times New Roman" w:hAnsi="Times New Roman"/>
          <w:sz w:val="24"/>
          <w:szCs w:val="24"/>
          <w:lang w:val="en-US"/>
        </w:rPr>
        <w:t>.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 The Brassica oleracea genome reveals the asymmetrical evolution of polyploid genomes. Nature Communications</w:t>
      </w:r>
      <w:r w:rsidR="00DA0757">
        <w:rPr>
          <w:rFonts w:ascii="Times New Roman" w:hAnsi="Times New Roman"/>
          <w:sz w:val="24"/>
          <w:szCs w:val="24"/>
          <w:lang w:val="en-US"/>
        </w:rPr>
        <w:t>. 2014;</w:t>
      </w:r>
      <w:r w:rsidRPr="00DA0757">
        <w:rPr>
          <w:rFonts w:ascii="Times New Roman" w:hAnsi="Times New Roman"/>
          <w:sz w:val="24"/>
          <w:szCs w:val="24"/>
          <w:lang w:val="en-US"/>
        </w:rPr>
        <w:t xml:space="preserve"> 5.</w:t>
      </w:r>
    </w:p>
    <w:p w:rsidR="00EB7B47" w:rsidRDefault="00EB7B47" w:rsidP="00EB7B47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3.</w:t>
      </w:r>
      <w:r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EB7B47">
        <w:rPr>
          <w:rFonts w:ascii="Times New Roman" w:hAnsi="Times New Roman"/>
          <w:sz w:val="24"/>
          <w:szCs w:val="24"/>
          <w:lang w:val="en-US"/>
        </w:rPr>
        <w:t>Vurtur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, </w:t>
      </w:r>
      <w:proofErr w:type="spellStart"/>
      <w:r w:rsidRPr="00EB7B47">
        <w:rPr>
          <w:rFonts w:ascii="Times New Roman" w:hAnsi="Times New Roman"/>
          <w:sz w:val="24"/>
          <w:szCs w:val="24"/>
          <w:lang w:val="en-US"/>
        </w:rPr>
        <w:t>Sedlazec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, </w:t>
      </w:r>
      <w:proofErr w:type="spellStart"/>
      <w:r w:rsidRPr="00EB7B47">
        <w:rPr>
          <w:rFonts w:ascii="Times New Roman" w:hAnsi="Times New Roman"/>
          <w:sz w:val="24"/>
          <w:szCs w:val="24"/>
          <w:lang w:val="en-US"/>
        </w:rPr>
        <w:t>Nattesta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, </w:t>
      </w:r>
      <w:r w:rsidRPr="00EB7B47">
        <w:rPr>
          <w:rFonts w:ascii="Times New Roman" w:hAnsi="Times New Roman"/>
          <w:sz w:val="24"/>
          <w:szCs w:val="24"/>
          <w:lang w:val="en-US"/>
        </w:rPr>
        <w:t>Underwood</w:t>
      </w:r>
      <w:r>
        <w:rPr>
          <w:rFonts w:ascii="Times New Roman" w:hAnsi="Times New Roman"/>
          <w:sz w:val="24"/>
          <w:szCs w:val="24"/>
          <w:lang w:val="en-US"/>
        </w:rPr>
        <w:t xml:space="preserve"> C, </w:t>
      </w:r>
      <w:r w:rsidRPr="00EB7B47">
        <w:rPr>
          <w:rFonts w:ascii="Times New Roman" w:hAnsi="Times New Roman"/>
          <w:sz w:val="24"/>
          <w:szCs w:val="24"/>
          <w:lang w:val="en-US"/>
        </w:rPr>
        <w:t>Fang</w:t>
      </w:r>
      <w:r>
        <w:rPr>
          <w:rFonts w:ascii="Times New Roman" w:hAnsi="Times New Roman"/>
          <w:sz w:val="24"/>
          <w:szCs w:val="24"/>
          <w:lang w:val="en-US"/>
        </w:rPr>
        <w:t xml:space="preserve"> H, </w:t>
      </w:r>
      <w:proofErr w:type="spellStart"/>
      <w:r w:rsidRPr="00EB7B47">
        <w:rPr>
          <w:rFonts w:ascii="Times New Roman" w:hAnsi="Times New Roman"/>
          <w:sz w:val="24"/>
          <w:szCs w:val="24"/>
          <w:lang w:val="en-US"/>
        </w:rPr>
        <w:t>Gurtowsk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J, </w:t>
      </w:r>
      <w:r w:rsidRPr="00EB7B47">
        <w:rPr>
          <w:rFonts w:ascii="Times New Roman" w:hAnsi="Times New Roman"/>
          <w:sz w:val="24"/>
          <w:szCs w:val="24"/>
          <w:lang w:val="en-US"/>
        </w:rPr>
        <w:t>Schatz</w:t>
      </w:r>
      <w:r>
        <w:rPr>
          <w:rFonts w:ascii="Times New Roman" w:hAnsi="Times New Roman"/>
          <w:sz w:val="24"/>
          <w:szCs w:val="24"/>
          <w:lang w:val="en-US"/>
        </w:rPr>
        <w:t xml:space="preserve"> M.. </w:t>
      </w:r>
      <w:proofErr w:type="spellStart"/>
      <w:r w:rsidRPr="00EB7B47">
        <w:rPr>
          <w:rFonts w:ascii="Times New Roman" w:hAnsi="Times New Roman"/>
          <w:sz w:val="24"/>
          <w:szCs w:val="24"/>
          <w:lang w:val="en-US"/>
        </w:rPr>
        <w:t>GenomeSc</w:t>
      </w:r>
      <w:r>
        <w:rPr>
          <w:rFonts w:ascii="Times New Roman" w:hAnsi="Times New Roman"/>
          <w:sz w:val="24"/>
          <w:szCs w:val="24"/>
          <w:lang w:val="en-US"/>
        </w:rPr>
        <w:t>op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fast reference-free genome </w:t>
      </w:r>
      <w:r w:rsidRPr="00EB7B47">
        <w:rPr>
          <w:rFonts w:ascii="Times New Roman" w:hAnsi="Times New Roman"/>
          <w:sz w:val="24"/>
          <w:szCs w:val="24"/>
          <w:lang w:val="en-US"/>
        </w:rPr>
        <w:t>profiling from short reads</w:t>
      </w:r>
      <w:r>
        <w:rPr>
          <w:rFonts w:ascii="Times New Roman" w:hAnsi="Times New Roman"/>
          <w:sz w:val="24"/>
          <w:szCs w:val="24"/>
          <w:lang w:val="en-US"/>
        </w:rPr>
        <w:t xml:space="preserve">. Bioinformatics. 2017; 33(14): 2202-2204. </w:t>
      </w:r>
    </w:p>
    <w:p w:rsidR="00CE1426" w:rsidRDefault="00CE1426" w:rsidP="00CE1426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4. </w:t>
      </w:r>
      <w:r>
        <w:rPr>
          <w:rFonts w:ascii="Times New Roman" w:hAnsi="Times New Roman"/>
          <w:sz w:val="24"/>
          <w:szCs w:val="24"/>
          <w:lang w:val="en-US"/>
        </w:rPr>
        <w:tab/>
      </w:r>
      <w:proofErr w:type="spellStart"/>
      <w:r w:rsidRPr="00C9438A">
        <w:rPr>
          <w:rFonts w:ascii="Times New Roman" w:hAnsi="Times New Roman"/>
          <w:sz w:val="24"/>
          <w:szCs w:val="24"/>
          <w:lang w:val="en-US"/>
        </w:rPr>
        <w:t>Marcais</w:t>
      </w:r>
      <w:proofErr w:type="spellEnd"/>
      <w:r w:rsidRPr="00C9438A">
        <w:rPr>
          <w:rFonts w:ascii="Times New Roman" w:hAnsi="Times New Roman"/>
          <w:sz w:val="24"/>
          <w:szCs w:val="24"/>
          <w:lang w:val="en-US"/>
        </w:rPr>
        <w:t xml:space="preserve"> G, Kingsford C. A fast, lock-free approach for efficient parallel counting of occurrences of k-mers. Bioinformatics. 2011; 27: 764-770.</w:t>
      </w:r>
    </w:p>
    <w:p w:rsidR="00CE1426" w:rsidRPr="004470A0" w:rsidRDefault="00CE1426" w:rsidP="00CE1426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5.</w:t>
      </w:r>
      <w:r>
        <w:rPr>
          <w:rFonts w:ascii="Times New Roman" w:hAnsi="Times New Roman"/>
          <w:sz w:val="24"/>
          <w:szCs w:val="24"/>
          <w:lang w:val="en-US"/>
        </w:rPr>
        <w:tab/>
      </w:r>
      <w:r w:rsidRPr="004470A0">
        <w:rPr>
          <w:rFonts w:ascii="Times New Roman" w:hAnsi="Times New Roman"/>
          <w:sz w:val="24"/>
          <w:szCs w:val="24"/>
          <w:lang w:val="en-US"/>
        </w:rPr>
        <w:t>Team RC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470A0">
        <w:rPr>
          <w:rFonts w:ascii="Times New Roman" w:hAnsi="Times New Roman"/>
          <w:sz w:val="24"/>
          <w:szCs w:val="24"/>
          <w:lang w:val="en-US"/>
        </w:rPr>
        <w:t xml:space="preserve"> R: A Language and Environment for Statistical Computing [https://www.R-project.org/].</w:t>
      </w:r>
    </w:p>
    <w:p w:rsidR="00CE1426" w:rsidRPr="00C9438A" w:rsidRDefault="00CE1426" w:rsidP="00CE1426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</w:p>
    <w:p w:rsidR="00CE1426" w:rsidRPr="00DA0757" w:rsidRDefault="00CE1426" w:rsidP="00EB7B47">
      <w:pPr>
        <w:autoSpaceDE w:val="0"/>
        <w:autoSpaceDN w:val="0"/>
        <w:adjustRightInd w:val="0"/>
        <w:spacing w:after="0" w:line="480" w:lineRule="auto"/>
        <w:ind w:left="454" w:hanging="454"/>
        <w:rPr>
          <w:rFonts w:ascii="Times New Roman" w:hAnsi="Times New Roman"/>
          <w:sz w:val="24"/>
          <w:szCs w:val="24"/>
          <w:lang w:val="en-US"/>
        </w:rPr>
      </w:pPr>
    </w:p>
    <w:p w:rsidR="009737F2" w:rsidRPr="00DA0757" w:rsidRDefault="009737F2" w:rsidP="009737F2">
      <w:pPr>
        <w:rPr>
          <w:rFonts w:ascii="Times New Roman" w:hAnsi="Times New Roman"/>
          <w:sz w:val="24"/>
          <w:szCs w:val="24"/>
          <w:lang w:val="en-US"/>
        </w:rPr>
      </w:pPr>
    </w:p>
    <w:sectPr w:rsidR="009737F2" w:rsidRPr="00DA0757" w:rsidSect="00282A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032"/>
    <w:rsid w:val="00044032"/>
    <w:rsid w:val="00183763"/>
    <w:rsid w:val="002148BF"/>
    <w:rsid w:val="0024405F"/>
    <w:rsid w:val="00282AF0"/>
    <w:rsid w:val="00345793"/>
    <w:rsid w:val="003C75C4"/>
    <w:rsid w:val="0048618A"/>
    <w:rsid w:val="004A506A"/>
    <w:rsid w:val="00510727"/>
    <w:rsid w:val="00566BE2"/>
    <w:rsid w:val="005D2A4E"/>
    <w:rsid w:val="006226D4"/>
    <w:rsid w:val="007A1772"/>
    <w:rsid w:val="007F7282"/>
    <w:rsid w:val="007F7B4A"/>
    <w:rsid w:val="00856B5C"/>
    <w:rsid w:val="009333F6"/>
    <w:rsid w:val="009431E6"/>
    <w:rsid w:val="009672F6"/>
    <w:rsid w:val="009737F2"/>
    <w:rsid w:val="009D22EC"/>
    <w:rsid w:val="00A80262"/>
    <w:rsid w:val="00A90FF0"/>
    <w:rsid w:val="00AE65F2"/>
    <w:rsid w:val="00B535A3"/>
    <w:rsid w:val="00BD33DA"/>
    <w:rsid w:val="00C53593"/>
    <w:rsid w:val="00C75523"/>
    <w:rsid w:val="00C9438A"/>
    <w:rsid w:val="00CB6801"/>
    <w:rsid w:val="00CC1F5E"/>
    <w:rsid w:val="00CE1426"/>
    <w:rsid w:val="00D40391"/>
    <w:rsid w:val="00D97F98"/>
    <w:rsid w:val="00DA0757"/>
    <w:rsid w:val="00DA1560"/>
    <w:rsid w:val="00DA5790"/>
    <w:rsid w:val="00DF716D"/>
    <w:rsid w:val="00E91E3D"/>
    <w:rsid w:val="00EB7B47"/>
    <w:rsid w:val="00F33AFD"/>
    <w:rsid w:val="00F65ACB"/>
    <w:rsid w:val="00F777ED"/>
    <w:rsid w:val="00FF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AFF16A-A6AB-4FDE-BD35-0C06C544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403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403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04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26"/>
    <w:qFormat/>
    <w:rsid w:val="009737F2"/>
    <w:pPr>
      <w:ind w:left="720"/>
      <w:contextualSpacing/>
    </w:pPr>
    <w:rPr>
      <w:rFonts w:eastAsia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0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07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BD427-8DF4-448B-A1F1-96A237589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3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o</dc:creator>
  <cp:keywords/>
  <dc:description/>
  <cp:lastModifiedBy>Enzo</cp:lastModifiedBy>
  <cp:revision>3</cp:revision>
  <dcterms:created xsi:type="dcterms:W3CDTF">2017-09-01T10:23:00Z</dcterms:created>
  <dcterms:modified xsi:type="dcterms:W3CDTF">2017-09-01T10:25:00Z</dcterms:modified>
</cp:coreProperties>
</file>